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hint="default" w:ascii="Times New Roman Regular" w:hAnsi="Times New Roman Regular" w:eastAsia="Calibri" w:cs="Times New Roman Regular"/>
          <w:b w:val="0"/>
          <w:i/>
          <w:sz w:val="32"/>
          <w:szCs w:val="32"/>
          <w:lang w:val="en-US" w:eastAsia="en-US" w:bidi="ar-SA"/>
        </w:rPr>
      </w:pPr>
      <w:r>
        <w:rPr>
          <w:rFonts w:hint="default" w:ascii="Times New Roman Regular" w:hAnsi="Times New Roman Regular" w:eastAsia="Calibri" w:cs="Times New Roman Regular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pStyle w:val="2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ind w:leftChars="0"/>
        <w:textAlignment w:val="auto"/>
        <w:rPr>
          <w:rFonts w:hint="default" w:ascii="Times New Roman Regular" w:hAnsi="Times New Roman Regular" w:eastAsia="NimbusSanL-Bold" w:cs="Times New Roman Regular"/>
          <w:b/>
          <w:bCs/>
          <w:color w:val="231F20"/>
          <w:kern w:val="0"/>
          <w:sz w:val="25"/>
          <w:szCs w:val="25"/>
          <w:lang w:val="en-US" w:eastAsia="zh-CN" w:bidi="ar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 xml:space="preserve">1  </w:t>
      </w:r>
      <w:r>
        <w:rPr>
          <w:rFonts w:hint="default" w:ascii="Times New Roman Regular" w:hAnsi="Times New Roman Regular" w:cs="Times New Roman Regular"/>
        </w:rPr>
        <w:t>Supplementary Figures and Tables</w:t>
      </w:r>
      <w:r>
        <w:rPr>
          <w:rFonts w:hint="default" w:ascii="Times New Roman Regular" w:hAnsi="Times New Roman Regular" w:eastAsia="NimbusSanL-Bold" w:cs="Times New Roman Regular"/>
          <w:b/>
          <w:bCs/>
          <w:color w:val="231F20"/>
          <w:kern w:val="0"/>
          <w:sz w:val="25"/>
          <w:szCs w:val="25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  <w:rPr>
          <w:rFonts w:hint="default" w:ascii="Times New Roman Regular" w:hAnsi="Times New Roman Regular" w:eastAsia="Cambria" w:cs="Times New Roman Regular"/>
          <w:b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 Regular" w:hAnsi="Times New Roman Regular" w:eastAsia="Cambria" w:cs="Times New Roman Regular"/>
          <w:b/>
          <w:kern w:val="2"/>
          <w:sz w:val="21"/>
          <w:szCs w:val="24"/>
          <w:lang w:val="en-US" w:eastAsia="zh-CN" w:bidi="ar-SA"/>
        </w:rPr>
        <w:t xml:space="preserve">1.1  </w:t>
      </w:r>
      <w:r>
        <w:rPr>
          <w:rFonts w:hint="default" w:ascii="Times New Roman Regular" w:hAnsi="Times New Roman Regular" w:eastAsia="Cambria" w:cs="Times New Roman Regular"/>
          <w:b/>
          <w:kern w:val="2"/>
          <w:sz w:val="21"/>
          <w:szCs w:val="24"/>
          <w:lang w:val="en-US" w:eastAsia="zh-CN" w:bidi="ar-SA"/>
        </w:rPr>
        <w:t>Supplementary</w:t>
      </w:r>
      <w:r>
        <w:rPr>
          <w:rFonts w:hint="eastAsia" w:ascii="Times New Roman Regular" w:hAnsi="Times New Roman Regular" w:eastAsia="Cambria" w:cs="Times New Roman Regular"/>
          <w:b/>
          <w:kern w:val="2"/>
          <w:sz w:val="21"/>
          <w:szCs w:val="24"/>
          <w:lang w:val="en-US" w:eastAsia="zh-CN" w:bidi="ar-SA"/>
        </w:rPr>
        <w:t xml:space="preserve"> Tables</w:t>
      </w:r>
    </w:p>
    <w:p>
      <w:pPr>
        <w:pStyle w:val="6"/>
        <w:keepNext w:val="0"/>
        <w:keepLines w:val="0"/>
        <w:widowControl/>
        <w:suppressLineNumbers w:val="0"/>
        <w:spacing w:before="0" w:beforeAutospacing="0" w:after="320" w:afterAutospacing="0" w:line="560" w:lineRule="atLeast"/>
        <w:ind w:left="0" w:right="0"/>
        <w:rPr>
          <w:rStyle w:val="10"/>
          <w:rFonts w:hint="default" w:ascii="Times New Roman Regular" w:hAnsi="Times New Roman Regular" w:eastAsia="宋体" w:cs="Times New Roman Regular"/>
          <w:b/>
          <w:bCs/>
          <w:color w:val="0F1115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1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 </w:t>
      </w:r>
      <w:r>
        <w:rPr>
          <w:rStyle w:val="10"/>
          <w:rFonts w:hint="default" w:ascii="Times New Roman Regular" w:hAnsi="Times New Roman Regular" w:eastAsia="Helvetica Neue" w:cs="Times New Roman Regular"/>
          <w:b w:val="0"/>
          <w:bCs w:val="0"/>
          <w:color w:val="0F1115"/>
          <w:sz w:val="21"/>
          <w:szCs w:val="21"/>
        </w:rPr>
        <w:t xml:space="preserve">Blood </w:t>
      </w:r>
      <w:r>
        <w:rPr>
          <w:rStyle w:val="10"/>
          <w:rFonts w:hint="default" w:ascii="Times New Roman Regular" w:hAnsi="Times New Roman Regular" w:eastAsia="宋体" w:cs="Times New Roman Regular"/>
          <w:b w:val="0"/>
          <w:bCs w:val="0"/>
          <w:color w:val="0F1115"/>
          <w:sz w:val="21"/>
          <w:szCs w:val="21"/>
          <w:lang w:val="en-US" w:eastAsia="zh-CN"/>
        </w:rPr>
        <w:t>g</w:t>
      </w:r>
      <w:r>
        <w:rPr>
          <w:rStyle w:val="10"/>
          <w:rFonts w:hint="default" w:ascii="Times New Roman Regular" w:hAnsi="Times New Roman Regular" w:eastAsia="Helvetica Neue" w:cs="Times New Roman Regular"/>
          <w:b w:val="0"/>
          <w:bCs w:val="0"/>
          <w:color w:val="0F1115"/>
          <w:sz w:val="21"/>
          <w:szCs w:val="21"/>
        </w:rPr>
        <w:t xml:space="preserve">lucose </w:t>
      </w:r>
      <w:r>
        <w:rPr>
          <w:rStyle w:val="10"/>
          <w:rFonts w:hint="default" w:ascii="Times New Roman Regular" w:hAnsi="Times New Roman Regular" w:eastAsia="宋体" w:cs="Times New Roman Regular"/>
          <w:b w:val="0"/>
          <w:bCs w:val="0"/>
          <w:color w:val="0F1115"/>
          <w:sz w:val="21"/>
          <w:szCs w:val="21"/>
          <w:lang w:val="en-US" w:eastAsia="zh-CN"/>
        </w:rPr>
        <w:t>m</w:t>
      </w:r>
      <w:r>
        <w:rPr>
          <w:rStyle w:val="10"/>
          <w:rFonts w:hint="default" w:ascii="Times New Roman Regular" w:hAnsi="Times New Roman Regular" w:eastAsia="Helvetica Neue" w:cs="Times New Roman Regular"/>
          <w:b w:val="0"/>
          <w:bCs w:val="0"/>
          <w:color w:val="0F1115"/>
          <w:sz w:val="21"/>
          <w:szCs w:val="21"/>
        </w:rPr>
        <w:t xml:space="preserve">onitoring </w:t>
      </w:r>
      <w:r>
        <w:rPr>
          <w:rStyle w:val="10"/>
          <w:rFonts w:hint="default" w:ascii="Times New Roman Regular" w:hAnsi="Times New Roman Regular" w:eastAsia="宋体" w:cs="Times New Roman Regular"/>
          <w:b w:val="0"/>
          <w:bCs w:val="0"/>
          <w:color w:val="0F1115"/>
          <w:sz w:val="21"/>
          <w:szCs w:val="21"/>
          <w:lang w:val="en-US" w:eastAsia="zh-CN"/>
        </w:rPr>
        <w:t>m</w:t>
      </w:r>
      <w:r>
        <w:rPr>
          <w:rStyle w:val="10"/>
          <w:rFonts w:hint="default" w:ascii="Times New Roman Regular" w:hAnsi="Times New Roman Regular" w:eastAsia="Helvetica Neue" w:cs="Times New Roman Regular"/>
          <w:b w:val="0"/>
          <w:bCs w:val="0"/>
          <w:color w:val="0F1115"/>
          <w:sz w:val="21"/>
          <w:szCs w:val="21"/>
        </w:rPr>
        <w:t xml:space="preserve">etrics </w:t>
      </w:r>
      <w:r>
        <w:rPr>
          <w:rStyle w:val="10"/>
          <w:rFonts w:hint="default" w:ascii="Times New Roman Regular" w:hAnsi="Times New Roman Regular" w:eastAsia="宋体" w:cs="Times New Roman Regular"/>
          <w:b w:val="0"/>
          <w:bCs w:val="0"/>
          <w:color w:val="0F1115"/>
          <w:sz w:val="21"/>
          <w:szCs w:val="21"/>
          <w:lang w:val="en-US" w:eastAsia="zh-CN"/>
        </w:rPr>
        <w:t>s</w:t>
      </w:r>
      <w:r>
        <w:rPr>
          <w:rStyle w:val="10"/>
          <w:rFonts w:hint="default" w:ascii="Times New Roman Regular" w:hAnsi="Times New Roman Regular" w:eastAsia="Helvetica Neue" w:cs="Times New Roman Regular"/>
          <w:b w:val="0"/>
          <w:bCs w:val="0"/>
          <w:color w:val="0F1115"/>
          <w:sz w:val="21"/>
          <w:szCs w:val="21"/>
        </w:rPr>
        <w:t>ummary</w:t>
      </w:r>
      <w:r>
        <w:rPr>
          <w:rStyle w:val="10"/>
          <w:rFonts w:hint="default" w:ascii="Times New Roman Regular" w:hAnsi="Times New Roman Regular" w:eastAsia="宋体" w:cs="Times New Roman Regular"/>
          <w:b w:val="0"/>
          <w:bCs w:val="0"/>
          <w:color w:val="0F1115"/>
          <w:sz w:val="21"/>
          <w:szCs w:val="21"/>
          <w:lang w:val="en-US" w:eastAsia="zh-CN"/>
        </w:rPr>
        <w:t xml:space="preserve"> before this hospitalization</w:t>
      </w:r>
    </w:p>
    <w:tbl>
      <w:tblPr>
        <w:tblStyle w:val="8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9"/>
        <w:gridCol w:w="4890"/>
        <w:gridCol w:w="4402"/>
      </w:tblGrid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Parameter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s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Value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Target / Note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6"/>
                <w:szCs w:val="16"/>
                <w:lang w:val="en-US" w:eastAsia="zh-CN" w:bidi="ar"/>
              </w:rPr>
              <w:t>Hypoglycemic Events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12 episodes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6"/>
                <w:szCs w:val="16"/>
                <w:lang w:val="en-US" w:eastAsia="zh-CN" w:bidi="ar"/>
              </w:rPr>
              <w:t>Average Event Duration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55 minutes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–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6"/>
                <w:szCs w:val="16"/>
                <w:lang w:val="en-US" w:eastAsia="zh-CN" w:bidi="ar"/>
              </w:rPr>
              <w:t>Mean Glucose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8.5 mmol/L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Goal: &lt; 8.5 mmol/L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6"/>
                <w:szCs w:val="16"/>
                <w:lang w:val="en-US" w:eastAsia="zh-CN" w:bidi="ar"/>
              </w:rPr>
              <w:t>Time Above Range (TAR)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25%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Goal: &lt; 25%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6"/>
                <w:szCs w:val="16"/>
                <w:lang w:val="en-US" w:eastAsia="zh-CN" w:bidi="ar"/>
              </w:rPr>
              <w:t>Time In Range (TIR)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72%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Goal: &gt; 70%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6"/>
                <w:szCs w:val="16"/>
                <w:lang w:val="en-US" w:eastAsia="zh-CN" w:bidi="ar"/>
              </w:rPr>
              <w:t>Time Below Range (TBR)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3%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Goal: &lt; 4%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6"/>
                <w:szCs w:val="16"/>
                <w:lang w:val="en-US" w:eastAsia="zh-CN" w:bidi="ar"/>
              </w:rPr>
              <w:t>Tight Time In Range (TITR)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49%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Range: 3.9 - 7.8 mmol/L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6"/>
                <w:szCs w:val="16"/>
                <w:lang w:val="en-US" w:eastAsia="zh-CN" w:bidi="ar"/>
              </w:rPr>
              <w:t>Coefficient of Variation (CV)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40%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6"/>
                <w:szCs w:val="16"/>
                <w:lang w:val="en-US" w:eastAsia="zh-CN" w:bidi="ar"/>
              </w:rPr>
              <w:t>Goal: &lt; 33%</w:t>
            </w:r>
          </w:p>
        </w:tc>
      </w:tr>
      <w:tr>
        <w:trPr>
          <w:trHeight w:val="567" w:hRule="atLeast"/>
        </w:trPr>
        <w:tc>
          <w:tcPr>
            <w:tcW w:w="1721" w:type="pc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Style w:val="10"/>
                <w:rFonts w:hint="default" w:ascii="Times New Roman Regular" w:hAnsi="Times New Roman Regular" w:eastAsia="Helvetica Neue" w:cs="Times New Roman Regular"/>
                <w:b w:val="0"/>
                <w:bCs/>
                <w:kern w:val="0"/>
                <w:sz w:val="13"/>
                <w:szCs w:val="13"/>
                <w:lang w:val="en-US" w:eastAsia="zh-CN" w:bidi="ar"/>
              </w:rPr>
              <w:t>Glucose Management Indicator (GMI)</w:t>
            </w:r>
          </w:p>
        </w:tc>
        <w:tc>
          <w:tcPr>
            <w:tcW w:w="172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3"/>
                <w:szCs w:val="13"/>
                <w:lang w:val="en-US" w:eastAsia="zh-CN" w:bidi="ar"/>
              </w:rPr>
              <w:t>7%</w:t>
            </w:r>
          </w:p>
        </w:tc>
        <w:tc>
          <w:tcPr>
            <w:tcW w:w="1553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kern w:val="0"/>
                <w:sz w:val="13"/>
                <w:szCs w:val="13"/>
                <w:lang w:val="en-US" w:eastAsia="zh-CN" w:bidi="ar"/>
              </w:rPr>
              <w:t>Goal: ≤ 7.0%</w:t>
            </w:r>
          </w:p>
        </w:tc>
      </w:tr>
    </w:tbl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br w:type="page"/>
      </w:r>
    </w:p>
    <w:p>
      <w:pPr>
        <w:rPr>
          <w:rFonts w:hint="default" w:ascii="Times New Roman Regular" w:hAnsi="Times New Roman Regular" w:cs="Times New Roman Regular"/>
          <w:b/>
          <w:bCs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t xml:space="preserve">Table S2 </w:t>
      </w: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The Patient's Point-of-Care Blood Glucose Monitoring During Hospitalization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tbl>
      <w:tblPr>
        <w:tblStyle w:val="8"/>
        <w:tblW w:w="144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487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Date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ntidiabetic Regime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Fasting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2h Post-Breakfast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Pre-Lunch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2h Post-Lunch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Pre-Dinner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2h Post-Dinner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Pre-Bedtime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 xml:space="preserve"> AM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19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/Metformin (1 tab) Bid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1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3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0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 Metformin 0.5g Bid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3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.9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2.9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6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1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 Metformin 0.5g Bid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5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2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1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2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 Metformin 0.5g Bid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9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5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1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9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3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 Metformin 0.5g Bid, Insulin Glargine 2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3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1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1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0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4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 Metformin 0.5g Bid, Insulin Glargine 2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1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3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0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5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 Metformin 0.5g Bid, Insulin Glargine 2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3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9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3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.9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6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 Metformin 0.5g Bid, Insulin Glargine 2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5.5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1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5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7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 Metformin 0.5g Bid, Insulin Glargine 2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4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9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5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7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8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 Dorziglitin 75 mg Qd, Insulin Glargine 3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7.5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5</w:t>
            </w:r>
          </w:p>
        </w:tc>
      </w:tr>
      <w:tr>
        <w:trPr>
          <w:trHeight w:val="90" w:hRule="atLeast"/>
        </w:trP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29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ame as above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2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5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4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30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ame as above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1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9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5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3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1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-31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ame as above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4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1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ame as above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2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ame as above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3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ame as above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</w:tr>
      <w:tr>
        <w:trPr>
          <w:trHeight w:val="476" w:hRule="atLeast"/>
        </w:trP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4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ame as above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1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5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 Dorziglitin 75 mg Qd, Insulin Glargine 5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3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6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6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 Dorziglitin 75 mg Qd, Insulin Glargine 7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9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3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8.7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6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7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Acarbose 100 mg Tid, Sitagliptin 100 mg Qd, Dorziglitin 75 mg Qd, Insulin Glargine 9 U Q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1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8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ame as above, transferred to Urology Department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7.8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8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09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No antidiabetic medication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3.0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2.2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5.4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–</w:t>
            </w:r>
          </w:p>
        </w:tc>
        <w:tc>
          <w:tcPr>
            <w:tcW w:w="1134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10.4</w:t>
            </w:r>
          </w:p>
        </w:tc>
      </w:tr>
      <w:tr>
        <w:tc>
          <w:tcPr>
            <w:tcW w:w="528" w:type="dxa"/>
            <w:tcBorders>
              <w:lef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4-10</w:t>
            </w:r>
          </w:p>
        </w:tc>
        <w:tc>
          <w:tcPr>
            <w:tcW w:w="48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 xml:space="preserve">No antidiabetic medication (fasting, </w:t>
            </w: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post-</w:t>
            </w: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surgery)</w:t>
            </w:r>
          </w:p>
        </w:tc>
        <w:tc>
          <w:tcPr>
            <w:tcW w:w="9072" w:type="dxa"/>
            <w:gridSpan w:val="8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0F1115"/>
                <w:spacing w:val="0"/>
                <w:kern w:val="0"/>
                <w:sz w:val="11"/>
                <w:szCs w:val="11"/>
                <w:lang w:val="en-US" w:eastAsia="zh-CN" w:bidi="ar"/>
              </w:rPr>
              <w:t>Q4h glucose: 7.8 - 3.2 - 5.2 - 4.4 - 11.4</w:t>
            </w:r>
          </w:p>
        </w:tc>
      </w:tr>
    </w:tbl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18"/>
          <w:szCs w:val="18"/>
          <w:lang w:val="en-US" w:eastAsia="zh-CN"/>
        </w:rPr>
        <w:br w:type="page"/>
      </w: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440" w:lineRule="atLeast"/>
        <w:ind w:left="0" w:right="0" w:firstLine="0"/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caps w:val="0"/>
          <w:color w:val="0F1115"/>
          <w:spacing w:val="0"/>
          <w:sz w:val="21"/>
          <w:szCs w:val="21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8415</wp:posOffset>
            </wp:positionV>
            <wp:extent cx="2646045" cy="5272405"/>
            <wp:effectExtent l="0" t="0" r="20955" b="10795"/>
            <wp:wrapSquare wrapText="bothSides"/>
            <wp:docPr id="15" name="图片 1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4604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 Regular" w:hAnsi="Times New Roman Regular" w:eastAsia="宋体" w:cs="Times New Roman Regular"/>
          <w:b/>
          <w:bCs/>
          <w:caps w:val="0"/>
          <w:color w:val="0F1115"/>
          <w:spacing w:val="0"/>
          <w:sz w:val="21"/>
          <w:szCs w:val="21"/>
          <w:lang w:val="en-US" w:eastAsia="zh-CN"/>
        </w:rPr>
        <w:t>Figure S1</w:t>
      </w:r>
      <w:r>
        <w:rPr>
          <w:rFonts w:hint="default" w:ascii="Times New Roman Bold" w:hAnsi="Times New Roman Bold" w:cs="Times New Roman Bold"/>
          <w:b/>
          <w:bCs/>
          <w:caps w:val="0"/>
          <w:color w:val="0F1115"/>
          <w:spacing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  <w:t>Continuous glucose monitoring (CGM) data prior to hospitalization.</w:t>
      </w:r>
      <w: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  <w:t>(A) Ambulatory glucose profile (AGP). The composite 14-day AGP illustrates the overall glycemic patterns.</w:t>
      </w:r>
      <w: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  <w:t xml:space="preserve">(B) Daily glucose traces. Individual daily glucose profiles from January 23 to February 6, 2025, are displayed. Each day’s trace vividly demonstrates the extreme glycemic </w:t>
      </w:r>
      <w: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  <w:t>instability</w:t>
      </w:r>
      <w:r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  <w:t xml:space="preserve">, with frequent and rapid oscillations between hypoglycemia (values at or below 3.9 mmol/L) and marked hyperglycemia (values exceeding 13.9 mmol/L). </w:t>
      </w: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440" w:lineRule="atLeast"/>
        <w:ind w:left="0" w:right="0" w:firstLine="0"/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440" w:lineRule="atLeast"/>
        <w:ind w:left="0" w:right="0" w:firstLine="0"/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440" w:lineRule="atLeast"/>
        <w:ind w:left="0" w:right="0" w:firstLine="0"/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440" w:lineRule="atLeast"/>
        <w:ind w:left="0" w:right="0" w:firstLine="0"/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</w:pPr>
    </w:p>
    <w:p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440" w:lineRule="atLeast"/>
        <w:ind w:left="0" w:right="0" w:firstLine="0"/>
        <w:rPr>
          <w:rFonts w:hint="default" w:ascii="Times New Roman Regular" w:hAnsi="Times New Roman Regular" w:eastAsia="宋体" w:cs="Times New Roman Regular"/>
          <w:caps w:val="0"/>
          <w:color w:val="0F1115"/>
          <w:spacing w:val="0"/>
          <w:sz w:val="21"/>
          <w:szCs w:val="21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br w:type="page"/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8862060" cy="4225290"/>
            <wp:effectExtent l="0" t="0" r="2540" b="1651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206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Style w:val="10"/>
          <w:rFonts w:hint="default" w:ascii="Times New Roman Regular" w:hAnsi="Times New Roman Regular" w:eastAsia="Helvetica Neue" w:cs="Times New Roman Regular"/>
          <w:b w:val="0"/>
          <w:bCs/>
          <w:i w:val="0"/>
          <w:iCs w:val="0"/>
          <w:caps w:val="0"/>
          <w:color w:val="0F1115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</w:pPr>
      <w:r>
        <w:rPr>
          <w:rStyle w:val="10"/>
          <w:rFonts w:hint="default" w:ascii="Times New Roman Regular" w:hAnsi="Times New Roman Regular" w:eastAsia="Helvetica Neue" w:cs="Times New Roman Regular"/>
          <w:b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  <w:t>Figure S2</w:t>
      </w:r>
      <w:bookmarkStart w:id="0" w:name="_GoBack"/>
      <w:r>
        <w:rPr>
          <w:rStyle w:val="10"/>
          <w:rFonts w:hint="default" w:ascii="Times New Roman Bold" w:hAnsi="Times New Roman Bold" w:eastAsia="Helvetica Neue" w:cs="Times New Roman Bold"/>
          <w:b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  <w:t xml:space="preserve">. </w:t>
      </w:r>
      <w:bookmarkEnd w:id="0"/>
      <w:r>
        <w:rPr>
          <w:rStyle w:val="10"/>
          <w:rFonts w:hint="default" w:ascii="Times New Roman Regular" w:hAnsi="Times New Roman Regular" w:eastAsia="Helvetica Neue" w:cs="Times New Roman Regular"/>
          <w:b w:val="0"/>
          <w:bCs/>
          <w:i w:val="0"/>
          <w:iCs w:val="0"/>
          <w:caps w:val="0"/>
          <w:color w:val="0F1115"/>
          <w:spacing w:val="0"/>
          <w:kern w:val="0"/>
          <w:sz w:val="21"/>
          <w:szCs w:val="21"/>
          <w:highlight w:val="none"/>
          <w:shd w:val="clear" w:fill="FFFFFF"/>
          <w:lang w:val="en-US" w:eastAsia="zh-CN" w:bidi="ar"/>
        </w:rPr>
        <w:t xml:space="preserve">24-hour ambulatory blood pressure monitoring. This tracing illustrates the significant blood pressure (BP) lability recorded in the patient during monitoring. The BP demonstrated marked fluctuations, with systolic/diastolic readings ranging from 92–203/63–125 mmHg throughout the 24-hour period. 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NimbusSan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C7E4A5"/>
    <w:rsid w:val="07BF0610"/>
    <w:rsid w:val="0E9E4F29"/>
    <w:rsid w:val="0EFF0C95"/>
    <w:rsid w:val="17BDAEF4"/>
    <w:rsid w:val="1F5F3414"/>
    <w:rsid w:val="260FA0F0"/>
    <w:rsid w:val="2DA730D9"/>
    <w:rsid w:val="2DE69800"/>
    <w:rsid w:val="2FDFE3EE"/>
    <w:rsid w:val="3B6EEEC6"/>
    <w:rsid w:val="3B9FFBB9"/>
    <w:rsid w:val="3BC7E4A5"/>
    <w:rsid w:val="3C7F935A"/>
    <w:rsid w:val="3DD174AD"/>
    <w:rsid w:val="3F750429"/>
    <w:rsid w:val="45EC7056"/>
    <w:rsid w:val="47AC3A09"/>
    <w:rsid w:val="4DBFF437"/>
    <w:rsid w:val="4DFE0C6F"/>
    <w:rsid w:val="5BFF45FD"/>
    <w:rsid w:val="5DDE90B5"/>
    <w:rsid w:val="5DEB737C"/>
    <w:rsid w:val="5E8F27DA"/>
    <w:rsid w:val="5F975EB7"/>
    <w:rsid w:val="5FFBC44B"/>
    <w:rsid w:val="62AF918E"/>
    <w:rsid w:val="66FD1F97"/>
    <w:rsid w:val="6BFAF903"/>
    <w:rsid w:val="6BFBE826"/>
    <w:rsid w:val="6BFDC7D3"/>
    <w:rsid w:val="6D7FE472"/>
    <w:rsid w:val="6F15A7D6"/>
    <w:rsid w:val="6F55358E"/>
    <w:rsid w:val="6F73D12F"/>
    <w:rsid w:val="6FE7C91E"/>
    <w:rsid w:val="6FEBD857"/>
    <w:rsid w:val="6FF72329"/>
    <w:rsid w:val="70FB6CDC"/>
    <w:rsid w:val="71FA5F7D"/>
    <w:rsid w:val="72A70FC0"/>
    <w:rsid w:val="73DFFEEC"/>
    <w:rsid w:val="73F977F7"/>
    <w:rsid w:val="76EBC300"/>
    <w:rsid w:val="776FDC69"/>
    <w:rsid w:val="77EF4348"/>
    <w:rsid w:val="77FEBA49"/>
    <w:rsid w:val="79FB3AD4"/>
    <w:rsid w:val="7BDF20B9"/>
    <w:rsid w:val="7BFF661A"/>
    <w:rsid w:val="7CF5FD13"/>
    <w:rsid w:val="7CFE7DE7"/>
    <w:rsid w:val="7D7B050C"/>
    <w:rsid w:val="7DD66001"/>
    <w:rsid w:val="7DFCEA1D"/>
    <w:rsid w:val="7EBFC456"/>
    <w:rsid w:val="7F69EC8D"/>
    <w:rsid w:val="7FBEEA7C"/>
    <w:rsid w:val="7FDDF326"/>
    <w:rsid w:val="7FDEB247"/>
    <w:rsid w:val="7FF30706"/>
    <w:rsid w:val="7FF7163E"/>
    <w:rsid w:val="9667035C"/>
    <w:rsid w:val="97FF5CF0"/>
    <w:rsid w:val="9E9F41DF"/>
    <w:rsid w:val="A6BE9FE5"/>
    <w:rsid w:val="A77DBEE8"/>
    <w:rsid w:val="A7FFBD53"/>
    <w:rsid w:val="AE7F7779"/>
    <w:rsid w:val="B7CB8716"/>
    <w:rsid w:val="B7FD26CA"/>
    <w:rsid w:val="BAF12F61"/>
    <w:rsid w:val="BBB334BE"/>
    <w:rsid w:val="BBD37B38"/>
    <w:rsid w:val="BEF3DC6D"/>
    <w:rsid w:val="BF4FCEC0"/>
    <w:rsid w:val="BF9A50C4"/>
    <w:rsid w:val="BFEF2355"/>
    <w:rsid w:val="BFF38578"/>
    <w:rsid w:val="BFFFDE68"/>
    <w:rsid w:val="C13F6463"/>
    <w:rsid w:val="CBF79EF0"/>
    <w:rsid w:val="DB5BA06F"/>
    <w:rsid w:val="DDF825CD"/>
    <w:rsid w:val="DDFF45B6"/>
    <w:rsid w:val="DF263E24"/>
    <w:rsid w:val="DFBDC015"/>
    <w:rsid w:val="DFBF7722"/>
    <w:rsid w:val="DFF9DF37"/>
    <w:rsid w:val="E677039B"/>
    <w:rsid w:val="EB93E965"/>
    <w:rsid w:val="EBA87064"/>
    <w:rsid w:val="EBED2E1A"/>
    <w:rsid w:val="ECABA5E2"/>
    <w:rsid w:val="ECB2C0A0"/>
    <w:rsid w:val="ED8C946E"/>
    <w:rsid w:val="EF6CD238"/>
    <w:rsid w:val="EF9C83E3"/>
    <w:rsid w:val="EFFEEE56"/>
    <w:rsid w:val="EFFF1237"/>
    <w:rsid w:val="F36F2D35"/>
    <w:rsid w:val="F4F5B9FA"/>
    <w:rsid w:val="F5DA1925"/>
    <w:rsid w:val="F5FE8491"/>
    <w:rsid w:val="F6DF5716"/>
    <w:rsid w:val="F6FF3ADD"/>
    <w:rsid w:val="F76D8E4F"/>
    <w:rsid w:val="F77FACDF"/>
    <w:rsid w:val="F7DFD880"/>
    <w:rsid w:val="F7FFEBE7"/>
    <w:rsid w:val="FAD768F8"/>
    <w:rsid w:val="FAFFFC24"/>
    <w:rsid w:val="FBD3713F"/>
    <w:rsid w:val="FCFFF8C2"/>
    <w:rsid w:val="FDDD882B"/>
    <w:rsid w:val="FDF72A5E"/>
    <w:rsid w:val="FDFD6930"/>
    <w:rsid w:val="FDFF0984"/>
    <w:rsid w:val="FE9F5DC3"/>
    <w:rsid w:val="FEAB28E9"/>
    <w:rsid w:val="FEF7044F"/>
    <w:rsid w:val="FEFF26FD"/>
    <w:rsid w:val="FF6FA39C"/>
    <w:rsid w:val="FF7FDB35"/>
    <w:rsid w:val="FFAF33AA"/>
    <w:rsid w:val="FFAF4C55"/>
    <w:rsid w:val="FFB7A474"/>
    <w:rsid w:val="FFBB6CA8"/>
    <w:rsid w:val="FFDF09EE"/>
    <w:rsid w:val="FFF50D6A"/>
    <w:rsid w:val="FFF77480"/>
    <w:rsid w:val="FFFDEF9B"/>
    <w:rsid w:val="FF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uiPriority w:val="0"/>
  </w:style>
  <w:style w:type="table" w:default="1" w:styleId="7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3:50:00Z</dcterms:created>
  <dc:creator>Helianthus</dc:creator>
  <cp:lastModifiedBy>Helianthus</cp:lastModifiedBy>
  <dcterms:modified xsi:type="dcterms:W3CDTF">2025-12-08T14:1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488C7980AC7AC9FA2EE2E69B9884AEC_41</vt:lpwstr>
  </property>
</Properties>
</file>